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676C2E"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: A list of PCR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primer sequence used in Real-time quantitative PC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957"/>
        <w:gridCol w:w="3286"/>
        <w:gridCol w:w="3131"/>
      </w:tblGrid>
      <w:tr w14:paraId="0DE7C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6AE12AD">
            <w:pPr>
              <w:pStyle w:val="6"/>
              <w:spacing w:before="79" w:line="186" w:lineRule="auto"/>
              <w:ind w:left="5" w:lef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Gene</w:t>
            </w: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F0F5B53">
            <w:pPr>
              <w:pStyle w:val="6"/>
              <w:spacing w:before="78" w:line="188" w:lineRule="auto"/>
              <w:ind w:left="117" w:left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species</w:t>
            </w:r>
          </w:p>
        </w:tc>
        <w:tc>
          <w:tcPr>
            <w:tcW w:w="3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B2F6F3F">
            <w:pPr>
              <w:pStyle w:val="6"/>
              <w:spacing w:before="78" w:line="188" w:lineRule="auto"/>
              <w:ind w:left="109" w:lef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1"/>
                <w:sz w:val="21"/>
                <w:szCs w:val="21"/>
              </w:rPr>
              <w:t>Forward primer</w:t>
            </w:r>
          </w:p>
        </w:tc>
        <w:tc>
          <w:tcPr>
            <w:tcW w:w="3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5CB938A">
            <w:pPr>
              <w:pStyle w:val="6"/>
              <w:spacing w:before="78" w:line="188" w:lineRule="auto"/>
              <w:ind w:left="109" w:leftChars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1"/>
                <w:sz w:val="21"/>
                <w:szCs w:val="21"/>
              </w:rPr>
              <w:t>Reverse primer</w:t>
            </w:r>
          </w:p>
        </w:tc>
      </w:tr>
      <w:tr w14:paraId="13787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74C9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llagen 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E2404A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7F5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GTACTGGATCGACCCTAACC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06E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ACGGCTGAGTAGGGAACACA </w:t>
            </w:r>
          </w:p>
        </w:tc>
      </w:tr>
      <w:tr w14:paraId="4A609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A62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llagen I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A7DD1E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27D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CCCTGG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CTGTGAATC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414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GAGTCGAATTGGGGAGAAT </w:t>
            </w:r>
          </w:p>
        </w:tc>
      </w:tr>
      <w:tr w14:paraId="66813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EE7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X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FF7F1D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F3C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TCTGCTCTGTGCTTGAAT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693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285875</wp:posOffset>
                  </wp:positionH>
                  <wp:positionV relativeFrom="paragraph">
                    <wp:posOffset>0</wp:posOffset>
                  </wp:positionV>
                  <wp:extent cx="18415" cy="19050"/>
                  <wp:effectExtent l="0" t="0" r="0" b="0"/>
                  <wp:wrapNone/>
                  <wp:docPr id="2" name="AutoShape_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utoShape_4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15" cy="1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TTATGGAAGGTGAGGTTGTG</w:t>
            </w:r>
          </w:p>
        </w:tc>
      </w:tr>
      <w:tr w14:paraId="7F646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0BF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X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459A5D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C170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AGTGAGCTTTCCCTGTGTC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2CE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TTTGCCTTCGGTGATGT</w:t>
            </w:r>
          </w:p>
        </w:tc>
      </w:tr>
      <w:tr w14:paraId="692E2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050AB">
            <w:pPr>
              <w:widowControl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X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C238B2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71F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TTTGAACAGGATACATTCACAC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1B4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ACCCATGCCCCAAATGAG</w:t>
            </w:r>
          </w:p>
        </w:tc>
      </w:tr>
      <w:tr w14:paraId="73207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9A7607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1β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52B844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63B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TCCCCAGGGCATGTTAA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375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CTGAGCGACCTGTCTTG</w:t>
            </w:r>
          </w:p>
        </w:tc>
      </w:tr>
      <w:tr w14:paraId="56A1E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F31896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-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A7109E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132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CCATCCAGTTGCCTTCTT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7B0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GGGAGTGGTATCCTCTGTGA</w:t>
            </w:r>
          </w:p>
        </w:tc>
      </w:tr>
      <w:tr w14:paraId="31153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CB52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NF-α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A2F778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83B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CTCACACTCACAAACC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895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CTGAGCCATAATCCCCT</w:t>
            </w:r>
          </w:p>
        </w:tc>
      </w:tr>
      <w:tr w14:paraId="10CEA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913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N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C64EFC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93D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AGGTGCTGTCCCAGATG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231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AGCAGCTGCATCTTGAAT</w:t>
            </w:r>
          </w:p>
        </w:tc>
      </w:tr>
      <w:tr w14:paraId="326C1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A2A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CD024C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F94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CAGATCTGATGGATTTCAAG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2D9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TCATCTTCTACCGGCATC</w:t>
            </w:r>
          </w:p>
        </w:tc>
      </w:tr>
      <w:tr w14:paraId="4585B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200118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PDH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9DCB4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ouse</w:t>
            </w:r>
          </w:p>
        </w:tc>
        <w:tc>
          <w:tcPr>
            <w:tcW w:w="3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F6922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TGTCCGTCGTGGATCTGA</w:t>
            </w:r>
          </w:p>
        </w:tc>
        <w:tc>
          <w:tcPr>
            <w:tcW w:w="31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C8A21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GCTGTTGAAGTCGCAGGAG</w:t>
            </w:r>
          </w:p>
        </w:tc>
      </w:tr>
    </w:tbl>
    <w:p w14:paraId="3C257169"/>
    <w:p w14:paraId="147170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340500"/>
    <w:rsid w:val="0284231A"/>
    <w:rsid w:val="049A40A2"/>
    <w:rsid w:val="08EC0C19"/>
    <w:rsid w:val="120243DB"/>
    <w:rsid w:val="14340500"/>
    <w:rsid w:val="1CA4388D"/>
    <w:rsid w:val="20450EE3"/>
    <w:rsid w:val="21787096"/>
    <w:rsid w:val="24885842"/>
    <w:rsid w:val="24A26904"/>
    <w:rsid w:val="25341526"/>
    <w:rsid w:val="287A01C2"/>
    <w:rsid w:val="33DE547F"/>
    <w:rsid w:val="364F61C0"/>
    <w:rsid w:val="3CDB69FF"/>
    <w:rsid w:val="3D456D9C"/>
    <w:rsid w:val="3EFE69D5"/>
    <w:rsid w:val="416D1BF0"/>
    <w:rsid w:val="42CD0B98"/>
    <w:rsid w:val="44EE3048"/>
    <w:rsid w:val="46A30C96"/>
    <w:rsid w:val="46FA3F26"/>
    <w:rsid w:val="4A3239D7"/>
    <w:rsid w:val="4B7818BD"/>
    <w:rsid w:val="581A61D6"/>
    <w:rsid w:val="5A250E62"/>
    <w:rsid w:val="5FFF0CCD"/>
    <w:rsid w:val="608B3D75"/>
    <w:rsid w:val="6CA420BB"/>
    <w:rsid w:val="71520337"/>
    <w:rsid w:val="73886292"/>
    <w:rsid w:val="77CB2BF1"/>
    <w:rsid w:val="7A4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7"/>
      <w:szCs w:val="17"/>
      <w:lang w:val="en-US" w:eastAsia="en-US" w:bidi="ar-SA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31"/>
    <w:basedOn w:val="5"/>
    <w:qFormat/>
    <w:uiPriority w:val="0"/>
    <w:rPr>
      <w:rFonts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683</Characters>
  <Lines>0</Lines>
  <Paragraphs>0</Paragraphs>
  <TotalTime>2</TotalTime>
  <ScaleCrop>false</ScaleCrop>
  <LinksUpToDate>false</LinksUpToDate>
  <CharactersWithSpaces>702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2:43:00Z</dcterms:created>
  <dc:creator>daisy</dc:creator>
  <cp:lastModifiedBy>daisy</cp:lastModifiedBy>
  <dcterms:modified xsi:type="dcterms:W3CDTF">2025-07-19T08:3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EA1FA6CA4E9145189F8BB19563B5D581_11</vt:lpwstr>
  </property>
  <property fmtid="{D5CDD505-2E9C-101B-9397-08002B2CF9AE}" pid="4" name="KSOTemplateDocerSaveRecord">
    <vt:lpwstr>eyJoZGlkIjoiM2EzMmU4MjJkMTYwZTZlM2E3NTY3NmRiNWI2MGU4YmIiLCJ1c2VySWQiOiI2MzcwNDM2NjgifQ==</vt:lpwstr>
  </property>
</Properties>
</file>